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F4C94" w14:textId="2D4BDBFD" w:rsidR="00671B45" w:rsidRPr="00AD015B" w:rsidRDefault="00671B45" w:rsidP="00671B45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D015B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1</w:t>
      </w:r>
      <w:r w:rsidR="00AD015B" w:rsidRPr="00AD015B">
        <w:rPr>
          <w:rFonts w:ascii="Times New Roman" w:hAnsi="Times New Roman" w:cs="Times New Roman"/>
          <w:b/>
          <w:bCs/>
          <w:sz w:val="28"/>
          <w:szCs w:val="28"/>
          <w:lang w:val="en-US"/>
        </w:rPr>
        <w:t>: Infection rate ratios and hazard ratios for each individual TCA cycle metabolite</w:t>
      </w:r>
    </w:p>
    <w:tbl>
      <w:tblPr>
        <w:tblStyle w:val="TableGrid"/>
        <w:tblpPr w:leftFromText="180" w:rightFromText="180" w:horzAnchor="margin" w:tblpXSpec="center" w:tblpY="690"/>
        <w:tblW w:w="15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70"/>
        <w:gridCol w:w="680"/>
        <w:gridCol w:w="1874"/>
        <w:gridCol w:w="31"/>
        <w:gridCol w:w="795"/>
        <w:gridCol w:w="1866"/>
        <w:gridCol w:w="26"/>
        <w:gridCol w:w="727"/>
        <w:gridCol w:w="1942"/>
        <w:gridCol w:w="668"/>
        <w:gridCol w:w="1884"/>
        <w:gridCol w:w="724"/>
      </w:tblGrid>
      <w:tr w:rsidR="00671B45" w14:paraId="1AF30458" w14:textId="77777777" w:rsidTr="1C967354">
        <w:tc>
          <w:tcPr>
            <w:tcW w:w="2268" w:type="dxa"/>
            <w:tcBorders>
              <w:top w:val="single" w:sz="12" w:space="0" w:color="auto"/>
            </w:tcBorders>
          </w:tcPr>
          <w:p w14:paraId="0D322D27" w14:textId="77777777" w:rsidR="00B951F4" w:rsidRPr="00B17A58" w:rsidRDefault="00B951F4" w:rsidP="0066769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50" w:type="dxa"/>
            <w:gridSpan w:val="2"/>
            <w:tcBorders>
              <w:top w:val="single" w:sz="12" w:space="0" w:color="auto"/>
            </w:tcBorders>
            <w:shd w:val="clear" w:color="auto" w:fill="E8E8E8" w:themeFill="background2"/>
          </w:tcPr>
          <w:p w14:paraId="58FAF833" w14:textId="77777777" w:rsidR="00B951F4" w:rsidRPr="00671B45" w:rsidRDefault="00B951F4" w:rsidP="0066769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71B4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itrate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</w:tcBorders>
          </w:tcPr>
          <w:p w14:paraId="2F109DDC" w14:textId="77777777" w:rsidR="00B951F4" w:rsidRPr="00671B45" w:rsidRDefault="00B951F4" w:rsidP="6BB68152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6BB68152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α-</w:t>
            </w:r>
            <w:proofErr w:type="spellStart"/>
            <w:r w:rsidRPr="6BB68152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Ketogluterate</w:t>
            </w:r>
            <w:proofErr w:type="spellEnd"/>
          </w:p>
        </w:tc>
        <w:tc>
          <w:tcPr>
            <w:tcW w:w="2619" w:type="dxa"/>
            <w:gridSpan w:val="3"/>
            <w:tcBorders>
              <w:top w:val="single" w:sz="12" w:space="0" w:color="auto"/>
            </w:tcBorders>
            <w:shd w:val="clear" w:color="auto" w:fill="E8E8E8" w:themeFill="background2"/>
          </w:tcPr>
          <w:p w14:paraId="2B84D8E4" w14:textId="77777777" w:rsidR="00B951F4" w:rsidRPr="00671B45" w:rsidRDefault="00B951F4" w:rsidP="0066769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71B4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ccinate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</w:tcBorders>
          </w:tcPr>
          <w:p w14:paraId="22815FBF" w14:textId="77777777" w:rsidR="00B951F4" w:rsidRPr="00671B45" w:rsidRDefault="00B951F4" w:rsidP="0066769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71B4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umarate</w:t>
            </w:r>
          </w:p>
        </w:tc>
        <w:tc>
          <w:tcPr>
            <w:tcW w:w="2608" w:type="dxa"/>
            <w:gridSpan w:val="2"/>
            <w:tcBorders>
              <w:top w:val="single" w:sz="12" w:space="0" w:color="auto"/>
            </w:tcBorders>
            <w:shd w:val="clear" w:color="auto" w:fill="E8E8E8" w:themeFill="background2"/>
          </w:tcPr>
          <w:p w14:paraId="5842EFB6" w14:textId="77777777" w:rsidR="00B951F4" w:rsidRPr="00671B45" w:rsidRDefault="00B951F4" w:rsidP="0066769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71B4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alate</w:t>
            </w:r>
          </w:p>
        </w:tc>
      </w:tr>
      <w:tr w:rsidR="00671B45" w14:paraId="4FCCB43B" w14:textId="77777777" w:rsidTr="1C967354">
        <w:tc>
          <w:tcPr>
            <w:tcW w:w="2268" w:type="dxa"/>
            <w:tcBorders>
              <w:bottom w:val="single" w:sz="12" w:space="0" w:color="auto"/>
            </w:tcBorders>
          </w:tcPr>
          <w:p w14:paraId="1A2A3F02" w14:textId="77777777" w:rsidR="00DC62A2" w:rsidRPr="00A73371" w:rsidRDefault="00CC2530" w:rsidP="00CC253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ection risk</w:t>
            </w:r>
          </w:p>
          <w:p w14:paraId="70A683BC" w14:textId="61BFE599" w:rsidR="00CC2530" w:rsidRPr="00B17A58" w:rsidRDefault="00DC62A2" w:rsidP="6BB681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6BB681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</w:t>
            </w:r>
            <w:r w:rsidR="00CC2530" w:rsidRPr="6BB681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rth to 36 months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F18A647" w14:textId="614A17C6" w:rsidR="00CC2530" w:rsidRPr="00B17A58" w:rsidRDefault="00CC2530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RR (95% CI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2FAFC9AF" w14:textId="727EFA04" w:rsidR="00CC2530" w:rsidRPr="00B17A58" w:rsidRDefault="00CC2530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905" w:type="dxa"/>
            <w:gridSpan w:val="2"/>
            <w:tcBorders>
              <w:bottom w:val="single" w:sz="12" w:space="0" w:color="auto"/>
            </w:tcBorders>
            <w:vAlign w:val="center"/>
          </w:tcPr>
          <w:p w14:paraId="05D91AE4" w14:textId="3CF86B60" w:rsidR="00CC2530" w:rsidRPr="00B17A58" w:rsidRDefault="00CC2530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RR (95% CI)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vAlign w:val="center"/>
          </w:tcPr>
          <w:p w14:paraId="74E947E9" w14:textId="213C211C" w:rsidR="00CC2530" w:rsidRPr="00B17A58" w:rsidRDefault="00CC2530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892" w:type="dxa"/>
            <w:gridSpan w:val="2"/>
            <w:tcBorders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478A07E" w14:textId="0AD492D3" w:rsidR="00CC2530" w:rsidRPr="00B17A58" w:rsidRDefault="00CC2530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RR (95% CI)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12B1DC84" w14:textId="18116798" w:rsidR="00CC2530" w:rsidRPr="00B17A58" w:rsidRDefault="00CC2530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942" w:type="dxa"/>
            <w:tcBorders>
              <w:bottom w:val="single" w:sz="12" w:space="0" w:color="auto"/>
            </w:tcBorders>
            <w:vAlign w:val="center"/>
          </w:tcPr>
          <w:p w14:paraId="4C656628" w14:textId="561AB650" w:rsidR="00CC2530" w:rsidRPr="00B17A58" w:rsidRDefault="00CC2530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RR (95% CI)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vAlign w:val="center"/>
          </w:tcPr>
          <w:p w14:paraId="690CDAD4" w14:textId="59D11139" w:rsidR="00CC2530" w:rsidRPr="00B17A58" w:rsidRDefault="00CC2530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2D33F01A" w14:textId="1B725399" w:rsidR="00CC2530" w:rsidRPr="00B17A58" w:rsidRDefault="00CC2530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RR (95% CI)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C8EDD4D" w14:textId="0BFDDF10" w:rsidR="00CC2530" w:rsidRPr="00B17A58" w:rsidRDefault="00CC2530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3B2181" w:rsidRPr="005D20CE" w14:paraId="50DA0176" w14:textId="77777777" w:rsidTr="00267147">
        <w:tc>
          <w:tcPr>
            <w:tcW w:w="2268" w:type="dxa"/>
            <w:tcBorders>
              <w:top w:val="single" w:sz="12" w:space="0" w:color="auto"/>
            </w:tcBorders>
          </w:tcPr>
          <w:p w14:paraId="1CC626EC" w14:textId="39C7FB7B" w:rsidR="003B2181" w:rsidRPr="00B17A58" w:rsidRDefault="003B2181" w:rsidP="003B21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All infection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78CFFB9B" w14:textId="4D24C9C3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 (0.62 - 1.24)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5DF45B46" w14:textId="6BDD834D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</w:tcBorders>
            <w:vAlign w:val="bottom"/>
          </w:tcPr>
          <w:p w14:paraId="025E70EA" w14:textId="4A3074AF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 (0.88 - 1.44)</w:t>
            </w:r>
          </w:p>
        </w:tc>
        <w:tc>
          <w:tcPr>
            <w:tcW w:w="795" w:type="dxa"/>
            <w:tcBorders>
              <w:top w:val="single" w:sz="12" w:space="0" w:color="auto"/>
            </w:tcBorders>
            <w:vAlign w:val="bottom"/>
          </w:tcPr>
          <w:p w14:paraId="7C1E645F" w14:textId="5479CA14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34FD8687" w14:textId="3683E2B3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(0.56 - 1.09)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7D1EB6BD" w14:textId="26497B87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942" w:type="dxa"/>
            <w:tcBorders>
              <w:top w:val="single" w:sz="12" w:space="0" w:color="auto"/>
            </w:tcBorders>
            <w:vAlign w:val="bottom"/>
          </w:tcPr>
          <w:p w14:paraId="1E557EBA" w14:textId="44136BA7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71 (0.52 - 0.96)</w:t>
            </w:r>
          </w:p>
        </w:tc>
        <w:tc>
          <w:tcPr>
            <w:tcW w:w="668" w:type="dxa"/>
            <w:tcBorders>
              <w:top w:val="single" w:sz="12" w:space="0" w:color="auto"/>
            </w:tcBorders>
            <w:vAlign w:val="bottom"/>
          </w:tcPr>
          <w:p w14:paraId="50EB6808" w14:textId="3543F131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84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7202D92A" w14:textId="00BAC1CE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71 (0.52 - 0.96)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72520D6D" w14:textId="61CBD7D9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3B2181" w:rsidRPr="005D20CE" w14:paraId="57B62A2F" w14:textId="77777777" w:rsidTr="00267147">
        <w:tc>
          <w:tcPr>
            <w:tcW w:w="2268" w:type="dxa"/>
          </w:tcPr>
          <w:p w14:paraId="225CD11F" w14:textId="48076ED5" w:rsidR="003B2181" w:rsidRPr="00B17A58" w:rsidRDefault="003B2181" w:rsidP="003B21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Pneumonia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5DCF6787" w14:textId="0AC9DEF7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 (0.15 - 1.77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78C39B01" w14:textId="7F073F31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905" w:type="dxa"/>
            <w:gridSpan w:val="2"/>
            <w:vAlign w:val="bottom"/>
          </w:tcPr>
          <w:p w14:paraId="031E63F6" w14:textId="32E3CD27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 (0.75 - 3.88)</w:t>
            </w:r>
          </w:p>
        </w:tc>
        <w:tc>
          <w:tcPr>
            <w:tcW w:w="795" w:type="dxa"/>
            <w:vAlign w:val="bottom"/>
          </w:tcPr>
          <w:p w14:paraId="3FED8BBD" w14:textId="5CBBBD99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1716B46C" w14:textId="71DF9B76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 (0.11 - 1.53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5D1446C9" w14:textId="27373E64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942" w:type="dxa"/>
            <w:vAlign w:val="bottom"/>
          </w:tcPr>
          <w:p w14:paraId="6DEC65A8" w14:textId="3B62671D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 (0.18 - 3.99)</w:t>
            </w:r>
          </w:p>
        </w:tc>
        <w:tc>
          <w:tcPr>
            <w:tcW w:w="668" w:type="dxa"/>
            <w:vAlign w:val="bottom"/>
          </w:tcPr>
          <w:p w14:paraId="2104D9AA" w14:textId="1A7F1B4B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521F1D82" w14:textId="6A23D199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 (0.23 - 2.92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0EBBDA66" w14:textId="01623340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3B2181" w:rsidRPr="005D20CE" w14:paraId="18DB71CB" w14:textId="77777777" w:rsidTr="00267147">
        <w:tc>
          <w:tcPr>
            <w:tcW w:w="2268" w:type="dxa"/>
          </w:tcPr>
          <w:p w14:paraId="20C7FF09" w14:textId="6033B05A" w:rsidR="003B2181" w:rsidRPr="00B17A58" w:rsidRDefault="003B2181" w:rsidP="003B21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Acute Otitis Media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338FB73D" w14:textId="0DAEA75F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(0.27 - 2.21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2B757721" w14:textId="3E17F41B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905" w:type="dxa"/>
            <w:gridSpan w:val="2"/>
            <w:vAlign w:val="bottom"/>
          </w:tcPr>
          <w:p w14:paraId="5467E9E7" w14:textId="33BEEF19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 (0.33 - 1.33)</w:t>
            </w:r>
          </w:p>
        </w:tc>
        <w:tc>
          <w:tcPr>
            <w:tcW w:w="795" w:type="dxa"/>
            <w:vAlign w:val="bottom"/>
          </w:tcPr>
          <w:p w14:paraId="3185369C" w14:textId="4C2D308C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5E8CC388" w14:textId="67007E7F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 (0.39 - 2.21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59360F79" w14:textId="70B8466D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942" w:type="dxa"/>
            <w:vAlign w:val="bottom"/>
          </w:tcPr>
          <w:p w14:paraId="09FC7159" w14:textId="4E353FD7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 (0.28 - 1.81)</w:t>
            </w:r>
          </w:p>
        </w:tc>
        <w:tc>
          <w:tcPr>
            <w:tcW w:w="668" w:type="dxa"/>
            <w:vAlign w:val="bottom"/>
          </w:tcPr>
          <w:p w14:paraId="34951563" w14:textId="61F20A66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56623754" w14:textId="62832F50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 (0.42 - 2.29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10F16C7B" w14:textId="695C85A7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3B2181" w:rsidRPr="005D20CE" w14:paraId="61E214B1" w14:textId="77777777" w:rsidTr="00267147">
        <w:tc>
          <w:tcPr>
            <w:tcW w:w="2268" w:type="dxa"/>
          </w:tcPr>
          <w:p w14:paraId="7D85B3BA" w14:textId="3A0157C5" w:rsidR="003B2181" w:rsidRPr="00B17A58" w:rsidRDefault="003B2181" w:rsidP="003B21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6BB681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nsilltis</w:t>
            </w:r>
            <w:proofErr w:type="spellEnd"/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0D4CD073" w14:textId="52EEEC15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 (0.44 - 5.90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56E57237" w14:textId="04BF24CF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905" w:type="dxa"/>
            <w:gridSpan w:val="2"/>
            <w:vAlign w:val="bottom"/>
          </w:tcPr>
          <w:p w14:paraId="3B5B88CA" w14:textId="4B7BF44A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 (0.20 - 1.40)</w:t>
            </w:r>
          </w:p>
        </w:tc>
        <w:tc>
          <w:tcPr>
            <w:tcW w:w="795" w:type="dxa"/>
            <w:vAlign w:val="bottom"/>
          </w:tcPr>
          <w:p w14:paraId="419B7AEF" w14:textId="29CF2F44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04C7FC98" w14:textId="169A781D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 (0.08 - 2.12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0731F790" w14:textId="4E1148C8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942" w:type="dxa"/>
            <w:vAlign w:val="bottom"/>
          </w:tcPr>
          <w:p w14:paraId="22F30676" w14:textId="2F9A59F8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8 (0.08 - 0.93)</w:t>
            </w:r>
          </w:p>
        </w:tc>
        <w:tc>
          <w:tcPr>
            <w:tcW w:w="668" w:type="dxa"/>
            <w:vAlign w:val="bottom"/>
          </w:tcPr>
          <w:p w14:paraId="604BAAB7" w14:textId="21347735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51E1241E" w14:textId="623269FE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7 (0.09 - 0.80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4533737B" w14:textId="482A27A3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3B2181" w:rsidRPr="005D20CE" w14:paraId="7E7290DE" w14:textId="77777777" w:rsidTr="00267147">
        <w:tc>
          <w:tcPr>
            <w:tcW w:w="2268" w:type="dxa"/>
          </w:tcPr>
          <w:p w14:paraId="02874FEE" w14:textId="6090E9B2" w:rsidR="003B2181" w:rsidRPr="00B17A58" w:rsidRDefault="003B2181" w:rsidP="003B21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Fever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1C1200D4" w14:textId="29258FDC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 (0.65 - 1.66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79B694AA" w14:textId="003EB187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905" w:type="dxa"/>
            <w:gridSpan w:val="2"/>
            <w:vAlign w:val="bottom"/>
          </w:tcPr>
          <w:p w14:paraId="6C7231D2" w14:textId="3555F1F5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38 (1.01 - 1.89)</w:t>
            </w:r>
          </w:p>
        </w:tc>
        <w:tc>
          <w:tcPr>
            <w:tcW w:w="795" w:type="dxa"/>
            <w:vAlign w:val="bottom"/>
          </w:tcPr>
          <w:p w14:paraId="73EE2D10" w14:textId="794C20C5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1343AEAF" w14:textId="1B5A02E3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45 - 1.19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26912A65" w14:textId="58C8F612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942" w:type="dxa"/>
            <w:vAlign w:val="bottom"/>
          </w:tcPr>
          <w:p w14:paraId="2A142EB9" w14:textId="1DDB2342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65 (0.42 - 0.99)</w:t>
            </w:r>
          </w:p>
        </w:tc>
        <w:tc>
          <w:tcPr>
            <w:tcW w:w="668" w:type="dxa"/>
            <w:vAlign w:val="bottom"/>
          </w:tcPr>
          <w:p w14:paraId="6351345D" w14:textId="23B988C8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3D52C6BA" w14:textId="61A84D84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49 - 1.12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2B9E9979" w14:textId="2EC0F13B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3B2181" w:rsidRPr="005D20CE" w14:paraId="4A5AF4A2" w14:textId="77777777" w:rsidTr="00267147">
        <w:tc>
          <w:tcPr>
            <w:tcW w:w="2268" w:type="dxa"/>
          </w:tcPr>
          <w:p w14:paraId="7C9928C9" w14:textId="3262364B" w:rsidR="003B2181" w:rsidRPr="00B17A58" w:rsidRDefault="003B2181" w:rsidP="003B21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Cold symptoms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1ABEA01B" w14:textId="2B1EAD66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 (0.44 - 1.12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1E10F3AB" w14:textId="05A654C0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905" w:type="dxa"/>
            <w:gridSpan w:val="2"/>
            <w:vAlign w:val="bottom"/>
          </w:tcPr>
          <w:p w14:paraId="0B60A205" w14:textId="6D5794CB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 (0.80 - 1.56)</w:t>
            </w:r>
          </w:p>
        </w:tc>
        <w:tc>
          <w:tcPr>
            <w:tcW w:w="795" w:type="dxa"/>
            <w:vAlign w:val="bottom"/>
          </w:tcPr>
          <w:p w14:paraId="15344474" w14:textId="26A07E26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1132D72E" w14:textId="53F42EC0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 (0.47 - 1.10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6675CCA9" w14:textId="52C08684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942" w:type="dxa"/>
            <w:vAlign w:val="bottom"/>
          </w:tcPr>
          <w:p w14:paraId="50395E23" w14:textId="4DF1A53B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64 (0.43 - 0.95)</w:t>
            </w:r>
          </w:p>
        </w:tc>
        <w:tc>
          <w:tcPr>
            <w:tcW w:w="668" w:type="dxa"/>
            <w:vAlign w:val="bottom"/>
          </w:tcPr>
          <w:p w14:paraId="43DD5063" w14:textId="5CF87E0D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1C61C07B" w14:textId="28DDDB4A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61 (0.42 - 0.90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6D21F257" w14:textId="47C4AE3F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3B2181" w:rsidRPr="005D20CE" w14:paraId="70D5F2C7" w14:textId="77777777" w:rsidTr="00267147">
        <w:tc>
          <w:tcPr>
            <w:tcW w:w="2268" w:type="dxa"/>
            <w:tcBorders>
              <w:bottom w:val="single" w:sz="12" w:space="0" w:color="auto"/>
            </w:tcBorders>
          </w:tcPr>
          <w:p w14:paraId="58B8F759" w14:textId="7CC9B2E9" w:rsidR="003B2181" w:rsidRPr="00B17A58" w:rsidRDefault="003B2181" w:rsidP="003B218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4AF60253" w14:textId="0753FBC8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 (0.65 - 2.58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5AC400B1" w14:textId="571FA497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905" w:type="dxa"/>
            <w:gridSpan w:val="2"/>
            <w:tcBorders>
              <w:bottom w:val="single" w:sz="12" w:space="0" w:color="auto"/>
            </w:tcBorders>
            <w:vAlign w:val="bottom"/>
          </w:tcPr>
          <w:p w14:paraId="2C5B7EA3" w14:textId="00096C9B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 (0.62 - 1.55)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vAlign w:val="bottom"/>
          </w:tcPr>
          <w:p w14:paraId="4D16021D" w14:textId="5D84CA50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92" w:type="dxa"/>
            <w:gridSpan w:val="2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605BF6A3" w14:textId="59B25118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 (0.36 - 1.90)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4311BED4" w14:textId="6059AF99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942" w:type="dxa"/>
            <w:tcBorders>
              <w:bottom w:val="single" w:sz="12" w:space="0" w:color="auto"/>
            </w:tcBorders>
            <w:vAlign w:val="bottom"/>
          </w:tcPr>
          <w:p w14:paraId="1AD2AF46" w14:textId="1A2A561F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 (0.32 - 1.32)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vAlign w:val="bottom"/>
          </w:tcPr>
          <w:p w14:paraId="1F9AC542" w14:textId="7D2740F6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0F8E2AA1" w14:textId="24001023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(0.39 - 1.51)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5C061810" w14:textId="5D304324" w:rsidR="003B2181" w:rsidRPr="005D20CE" w:rsidRDefault="003B2181" w:rsidP="003B21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0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671B45" w14:paraId="4C10A8D5" w14:textId="77777777" w:rsidTr="1C967354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6422557" w14:textId="77777777" w:rsidR="00DC62A2" w:rsidRDefault="004A04EF" w:rsidP="004A04E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ection risk</w:t>
            </w:r>
          </w:p>
          <w:p w14:paraId="42DC8ABE" w14:textId="029F3341" w:rsidR="004A04EF" w:rsidRPr="00B17A58" w:rsidRDefault="004A04EF" w:rsidP="6BB681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6BB681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8 to 36 month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21C376AA" w14:textId="0B225E7B" w:rsidR="004A04EF" w:rsidRPr="00B17A5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RR (95% CI)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62AC10DA" w14:textId="549F1541" w:rsidR="004A04EF" w:rsidRPr="00B17A5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0F64C4" w14:textId="5C9B3B00" w:rsidR="004A04EF" w:rsidRPr="00B17A5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RR (95% CI)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99B0C9" w14:textId="2CA0B03A" w:rsidR="004A04EF" w:rsidRPr="00B17A5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61FD2FB" w14:textId="1EDE623C" w:rsidR="004A04EF" w:rsidRPr="00B17A5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RR (95% CI)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7DEDB75A" w14:textId="36416AED" w:rsidR="004A04EF" w:rsidRPr="00B17A5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00589" w14:textId="22DB9B1F" w:rsidR="004A04EF" w:rsidRPr="00B17A5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RR (95% CI)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012CC4" w14:textId="2C33235D" w:rsidR="004A04EF" w:rsidRPr="00B17A5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411F266E" w14:textId="7C9FAF3B" w:rsidR="004A04EF" w:rsidRPr="00B17A5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RR (95% CI)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631231E2" w14:textId="7B3EE73D" w:rsidR="004A04EF" w:rsidRPr="00B17A5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94341E" w14:paraId="0919FCAE" w14:textId="77777777" w:rsidTr="1C967354">
        <w:tc>
          <w:tcPr>
            <w:tcW w:w="2268" w:type="dxa"/>
            <w:tcBorders>
              <w:top w:val="single" w:sz="12" w:space="0" w:color="auto"/>
            </w:tcBorders>
          </w:tcPr>
          <w:p w14:paraId="7014EE4C" w14:textId="0A859D95" w:rsidR="0094341E" w:rsidRPr="00B31147" w:rsidRDefault="0094341E" w:rsidP="009434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1147">
              <w:rPr>
                <w:rFonts w:ascii="Times New Roman" w:hAnsi="Times New Roman" w:cs="Times New Roman"/>
                <w:sz w:val="22"/>
                <w:szCs w:val="22"/>
              </w:rPr>
              <w:t>All infection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6E06D743" w14:textId="39158DA8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79 (0.66 - 0.95)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177D16B6" w14:textId="078E863A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</w:tcBorders>
            <w:vAlign w:val="bottom"/>
          </w:tcPr>
          <w:p w14:paraId="34DCF0DA" w14:textId="693144F8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 (0.8</w:t>
            </w:r>
            <w:r w:rsidR="00F87B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1.1</w:t>
            </w:r>
            <w:r w:rsidR="00F87B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95" w:type="dxa"/>
            <w:tcBorders>
              <w:top w:val="single" w:sz="12" w:space="0" w:color="auto"/>
            </w:tcBorders>
            <w:vAlign w:val="bottom"/>
          </w:tcPr>
          <w:p w14:paraId="1B109F88" w14:textId="67CB8E8C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67C4F10E" w14:textId="1B277E55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 (0.75 - 1.14)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09609F53" w14:textId="38C8F2A9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942" w:type="dxa"/>
            <w:tcBorders>
              <w:top w:val="single" w:sz="12" w:space="0" w:color="auto"/>
            </w:tcBorders>
            <w:vAlign w:val="bottom"/>
          </w:tcPr>
          <w:p w14:paraId="5ACCE295" w14:textId="485D759E" w:rsidR="0094341E" w:rsidRPr="00F87B19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8</w:t>
            </w:r>
            <w:r w:rsid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P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0.72 - 0.9</w:t>
            </w:r>
            <w:r w:rsid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P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68" w:type="dxa"/>
            <w:tcBorders>
              <w:top w:val="single" w:sz="12" w:space="0" w:color="auto"/>
            </w:tcBorders>
            <w:vAlign w:val="bottom"/>
          </w:tcPr>
          <w:p w14:paraId="011D4726" w14:textId="0D4E804F" w:rsidR="0094341E" w:rsidRPr="00F87B19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84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5B3F2830" w14:textId="45B7FF6F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(0.91 - 1.23)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shd w:val="clear" w:color="auto" w:fill="E8E8E8" w:themeFill="background2"/>
            <w:vAlign w:val="bottom"/>
          </w:tcPr>
          <w:p w14:paraId="20F599CC" w14:textId="29647185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94341E" w14:paraId="433ABEF8" w14:textId="77777777" w:rsidTr="1C967354">
        <w:tc>
          <w:tcPr>
            <w:tcW w:w="2268" w:type="dxa"/>
          </w:tcPr>
          <w:p w14:paraId="17F57B40" w14:textId="42FB250F" w:rsidR="0094341E" w:rsidRPr="00B31147" w:rsidRDefault="0094341E" w:rsidP="009434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1147">
              <w:rPr>
                <w:rFonts w:ascii="Times New Roman" w:hAnsi="Times New Roman" w:cs="Times New Roman"/>
                <w:sz w:val="22"/>
                <w:szCs w:val="22"/>
              </w:rPr>
              <w:t>Pneumonia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3F860185" w14:textId="40945688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 (0.49 - 3.86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12F518CC" w14:textId="46CF0F56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905" w:type="dxa"/>
            <w:gridSpan w:val="2"/>
            <w:vAlign w:val="bottom"/>
          </w:tcPr>
          <w:p w14:paraId="5FC4F68A" w14:textId="39662F17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 (0.25 - 1.72)</w:t>
            </w:r>
          </w:p>
        </w:tc>
        <w:tc>
          <w:tcPr>
            <w:tcW w:w="795" w:type="dxa"/>
            <w:vAlign w:val="bottom"/>
          </w:tcPr>
          <w:p w14:paraId="22330153" w14:textId="6D0AE049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19C683ED" w14:textId="1D5215AA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 (0.55 - 4.25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6FBFEC78" w14:textId="7191EC0C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942" w:type="dxa"/>
            <w:vAlign w:val="bottom"/>
          </w:tcPr>
          <w:p w14:paraId="30DF9B79" w14:textId="223AB247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F87B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51 - 1.95)</w:t>
            </w:r>
          </w:p>
        </w:tc>
        <w:tc>
          <w:tcPr>
            <w:tcW w:w="668" w:type="dxa"/>
            <w:vAlign w:val="bottom"/>
          </w:tcPr>
          <w:p w14:paraId="0D5C4FBF" w14:textId="61864CC3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296BFD3F" w14:textId="2220638C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 (0.6</w:t>
            </w:r>
            <w:r w:rsidR="00B513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3.24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2EDF2FD5" w14:textId="00371B9E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94341E" w14:paraId="4BB6DA22" w14:textId="77777777" w:rsidTr="1C967354">
        <w:tc>
          <w:tcPr>
            <w:tcW w:w="2268" w:type="dxa"/>
          </w:tcPr>
          <w:p w14:paraId="010C281A" w14:textId="37C998AD" w:rsidR="0094341E" w:rsidRPr="00B31147" w:rsidRDefault="0094341E" w:rsidP="009434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1147">
              <w:rPr>
                <w:rFonts w:ascii="Times New Roman" w:hAnsi="Times New Roman" w:cs="Times New Roman"/>
                <w:sz w:val="22"/>
                <w:szCs w:val="22"/>
              </w:rPr>
              <w:t>Acute Otitis Media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4A6B25A4" w14:textId="6F64ED0C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 (0.42 - 1.86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0B8FE743" w14:textId="694D2D2B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905" w:type="dxa"/>
            <w:gridSpan w:val="2"/>
            <w:vAlign w:val="bottom"/>
          </w:tcPr>
          <w:p w14:paraId="2AA7BCC0" w14:textId="40909290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(0.38 - 1.42)</w:t>
            </w:r>
          </w:p>
        </w:tc>
        <w:tc>
          <w:tcPr>
            <w:tcW w:w="795" w:type="dxa"/>
            <w:vAlign w:val="bottom"/>
          </w:tcPr>
          <w:p w14:paraId="0000C933" w14:textId="704909E9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39336CE3" w14:textId="188DFC9F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 (0.26 - 1.56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04E525A0" w14:textId="01030750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942" w:type="dxa"/>
            <w:vAlign w:val="bottom"/>
          </w:tcPr>
          <w:p w14:paraId="65E10E44" w14:textId="5C9637C6" w:rsidR="0094341E" w:rsidRPr="00F87B19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64 (0.41 </w:t>
            </w:r>
            <w:r w:rsid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–</w:t>
            </w:r>
            <w:r w:rsidRP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1</w:t>
            </w:r>
            <w:r w:rsid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="00F87B19" w:rsidRP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P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68" w:type="dxa"/>
            <w:vAlign w:val="bottom"/>
          </w:tcPr>
          <w:p w14:paraId="05ED27D0" w14:textId="225EB696" w:rsidR="0094341E" w:rsidRPr="00F87B19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761D199F" w14:textId="59941CC4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41 - 1.4</w:t>
            </w:r>
            <w:r w:rsidR="00B513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556CD867" w14:textId="5972C2B2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94341E" w14:paraId="7A4D16CC" w14:textId="77777777" w:rsidTr="1C967354">
        <w:tc>
          <w:tcPr>
            <w:tcW w:w="2268" w:type="dxa"/>
          </w:tcPr>
          <w:p w14:paraId="45A6DCF8" w14:textId="4BF2F1B9" w:rsidR="0094341E" w:rsidRPr="00B31147" w:rsidRDefault="0094341E" w:rsidP="009434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6BB681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nsilltis</w:t>
            </w:r>
            <w:proofErr w:type="spellEnd"/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2D77E0B0" w14:textId="7134917E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 (0.25 - 3.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6AF37FC6" w14:textId="6534B984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905" w:type="dxa"/>
            <w:gridSpan w:val="2"/>
            <w:vAlign w:val="bottom"/>
          </w:tcPr>
          <w:p w14:paraId="1A79C5D8" w14:textId="3BE4F59A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  <w:r w:rsidR="00F87B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58 - 5.57)</w:t>
            </w:r>
          </w:p>
        </w:tc>
        <w:tc>
          <w:tcPr>
            <w:tcW w:w="795" w:type="dxa"/>
            <w:vAlign w:val="bottom"/>
          </w:tcPr>
          <w:p w14:paraId="4CA7AD22" w14:textId="57D40295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57A9DDFF" w14:textId="5BFBE35E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5 (0.77 - 7.21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2AB66803" w14:textId="01F3F104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942" w:type="dxa"/>
            <w:vAlign w:val="bottom"/>
          </w:tcPr>
          <w:p w14:paraId="32C115E7" w14:textId="65701796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 (0.25 - 1.25)</w:t>
            </w:r>
          </w:p>
        </w:tc>
        <w:tc>
          <w:tcPr>
            <w:tcW w:w="668" w:type="dxa"/>
            <w:vAlign w:val="bottom"/>
          </w:tcPr>
          <w:p w14:paraId="34721E74" w14:textId="48D0AE99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19071253" w14:textId="0B82C635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5 (0.82 - 6.76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3F56A6E3" w14:textId="529F58CF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94341E" w14:paraId="63115BD4" w14:textId="77777777" w:rsidTr="1C967354">
        <w:tc>
          <w:tcPr>
            <w:tcW w:w="2268" w:type="dxa"/>
          </w:tcPr>
          <w:p w14:paraId="54B7BC37" w14:textId="42302DFC" w:rsidR="0094341E" w:rsidRPr="00B31147" w:rsidRDefault="0094341E" w:rsidP="009434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1147">
              <w:rPr>
                <w:rFonts w:ascii="Times New Roman" w:hAnsi="Times New Roman" w:cs="Times New Roman"/>
                <w:sz w:val="22"/>
                <w:szCs w:val="22"/>
              </w:rPr>
              <w:t>Fever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27BC6146" w14:textId="3C1076E7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 (0.59 - 1.21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00EC855D" w14:textId="60AF8A10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905" w:type="dxa"/>
            <w:gridSpan w:val="2"/>
            <w:vAlign w:val="bottom"/>
          </w:tcPr>
          <w:p w14:paraId="0CC4E67A" w14:textId="222FDE00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 (0.87 - 1.6</w:t>
            </w:r>
            <w:r w:rsidR="00F87B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95" w:type="dxa"/>
            <w:vAlign w:val="bottom"/>
          </w:tcPr>
          <w:p w14:paraId="78CA97CE" w14:textId="2D274BDA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0F2EBC1A" w14:textId="56556D12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 (0.59 - 1.33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0EF2EFDD" w14:textId="6AE0DDBC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942" w:type="dxa"/>
            <w:vAlign w:val="bottom"/>
          </w:tcPr>
          <w:p w14:paraId="18E8B087" w14:textId="53068026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 (0.76 - 1.19)</w:t>
            </w:r>
          </w:p>
        </w:tc>
        <w:tc>
          <w:tcPr>
            <w:tcW w:w="668" w:type="dxa"/>
            <w:vAlign w:val="bottom"/>
          </w:tcPr>
          <w:p w14:paraId="31C8EA35" w14:textId="30CAABD6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03CDD1D1" w14:textId="2C1A7F0B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 (0.97 - 1.73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09F6FB3F" w14:textId="045AE5C5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94341E" w14:paraId="5F1164AD" w14:textId="77777777" w:rsidTr="1C967354">
        <w:tc>
          <w:tcPr>
            <w:tcW w:w="2268" w:type="dxa"/>
          </w:tcPr>
          <w:p w14:paraId="7FD01781" w14:textId="4D60E5FA" w:rsidR="0094341E" w:rsidRPr="00B31147" w:rsidRDefault="0094341E" w:rsidP="009434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1147">
              <w:rPr>
                <w:rFonts w:ascii="Times New Roman" w:hAnsi="Times New Roman" w:cs="Times New Roman"/>
                <w:sz w:val="22"/>
                <w:szCs w:val="22"/>
              </w:rPr>
              <w:t>Cold symptoms</w:t>
            </w:r>
          </w:p>
        </w:tc>
        <w:tc>
          <w:tcPr>
            <w:tcW w:w="1870" w:type="dxa"/>
            <w:shd w:val="clear" w:color="auto" w:fill="E8E8E8" w:themeFill="background2"/>
            <w:vAlign w:val="bottom"/>
          </w:tcPr>
          <w:p w14:paraId="6D22AB1E" w14:textId="08BE87C9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77 (0.60 - 0.98)</w:t>
            </w:r>
          </w:p>
        </w:tc>
        <w:tc>
          <w:tcPr>
            <w:tcW w:w="680" w:type="dxa"/>
            <w:shd w:val="clear" w:color="auto" w:fill="E8E8E8" w:themeFill="background2"/>
            <w:vAlign w:val="bottom"/>
          </w:tcPr>
          <w:p w14:paraId="660B9675" w14:textId="5869E329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905" w:type="dxa"/>
            <w:gridSpan w:val="2"/>
            <w:vAlign w:val="bottom"/>
          </w:tcPr>
          <w:p w14:paraId="6597EA62" w14:textId="2435C57C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 (0.71 - 1.09)</w:t>
            </w:r>
          </w:p>
        </w:tc>
        <w:tc>
          <w:tcPr>
            <w:tcW w:w="795" w:type="dxa"/>
            <w:vAlign w:val="bottom"/>
          </w:tcPr>
          <w:p w14:paraId="10079050" w14:textId="35D6BB5A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92" w:type="dxa"/>
            <w:gridSpan w:val="2"/>
            <w:shd w:val="clear" w:color="auto" w:fill="E8E8E8" w:themeFill="background2"/>
            <w:vAlign w:val="bottom"/>
          </w:tcPr>
          <w:p w14:paraId="0D381752" w14:textId="63094736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 (0.73 - 1.27)</w:t>
            </w:r>
          </w:p>
        </w:tc>
        <w:tc>
          <w:tcPr>
            <w:tcW w:w="727" w:type="dxa"/>
            <w:shd w:val="clear" w:color="auto" w:fill="E8E8E8" w:themeFill="background2"/>
            <w:vAlign w:val="bottom"/>
          </w:tcPr>
          <w:p w14:paraId="3BE3587D" w14:textId="26F38F79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942" w:type="dxa"/>
            <w:vAlign w:val="bottom"/>
          </w:tcPr>
          <w:p w14:paraId="1BC699FD" w14:textId="09E68844" w:rsidR="0094341E" w:rsidRPr="00F87B19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77 (0.66 - 0.9</w:t>
            </w:r>
            <w:r w:rsid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P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68" w:type="dxa"/>
            <w:vAlign w:val="bottom"/>
          </w:tcPr>
          <w:p w14:paraId="2D0E4BF0" w14:textId="0DEF1C7F" w:rsidR="0094341E" w:rsidRPr="00F87B19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7B1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84" w:type="dxa"/>
            <w:shd w:val="clear" w:color="auto" w:fill="E8E8E8" w:themeFill="background2"/>
            <w:vAlign w:val="bottom"/>
          </w:tcPr>
          <w:p w14:paraId="1884058A" w14:textId="1C6FDA85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 (0.84 - 1.26)</w:t>
            </w:r>
          </w:p>
        </w:tc>
        <w:tc>
          <w:tcPr>
            <w:tcW w:w="724" w:type="dxa"/>
            <w:shd w:val="clear" w:color="auto" w:fill="E8E8E8" w:themeFill="background2"/>
            <w:vAlign w:val="bottom"/>
          </w:tcPr>
          <w:p w14:paraId="1BD54053" w14:textId="5D425250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94341E" w14:paraId="38D73749" w14:textId="77777777" w:rsidTr="1C967354">
        <w:tc>
          <w:tcPr>
            <w:tcW w:w="2268" w:type="dxa"/>
            <w:tcBorders>
              <w:bottom w:val="single" w:sz="12" w:space="0" w:color="auto"/>
            </w:tcBorders>
          </w:tcPr>
          <w:p w14:paraId="3503AD68" w14:textId="196381F6" w:rsidR="0094341E" w:rsidRPr="00B31147" w:rsidRDefault="0094341E" w:rsidP="009434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1147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69204B77" w14:textId="106BEAFC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26 - 0.97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16FC0886" w14:textId="4C64CA14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905" w:type="dxa"/>
            <w:gridSpan w:val="2"/>
            <w:tcBorders>
              <w:bottom w:val="single" w:sz="12" w:space="0" w:color="auto"/>
            </w:tcBorders>
            <w:vAlign w:val="bottom"/>
          </w:tcPr>
          <w:p w14:paraId="5DDFAC8F" w14:textId="2F0D2B38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(0.44 - 1.39)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vAlign w:val="bottom"/>
          </w:tcPr>
          <w:p w14:paraId="68EBC669" w14:textId="55F8BE0F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892" w:type="dxa"/>
            <w:gridSpan w:val="2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38278987" w14:textId="22E7B787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 (0.29 - 1.39)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5FD3E2A6" w14:textId="607436F2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942" w:type="dxa"/>
            <w:tcBorders>
              <w:bottom w:val="single" w:sz="12" w:space="0" w:color="auto"/>
            </w:tcBorders>
            <w:vAlign w:val="bottom"/>
          </w:tcPr>
          <w:p w14:paraId="5EAAD5A4" w14:textId="6C064A4E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49 - 1.1</w:t>
            </w:r>
            <w:r w:rsidR="00F87B1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vAlign w:val="bottom"/>
          </w:tcPr>
          <w:p w14:paraId="5AD2DE87" w14:textId="71701563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66AFB4BC" w14:textId="7F1B68E5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 (0.38 - 1.1</w:t>
            </w:r>
            <w:r w:rsidR="00B513D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E8E8E8" w:themeFill="background2"/>
            <w:vAlign w:val="bottom"/>
          </w:tcPr>
          <w:p w14:paraId="7DB58C60" w14:textId="7655B2D7" w:rsidR="0094341E" w:rsidRPr="0094341E" w:rsidRDefault="0094341E" w:rsidP="0094341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3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671B45" w14:paraId="050FA0C6" w14:textId="77777777" w:rsidTr="1C967354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701A3F5" w14:textId="77777777" w:rsidR="00DC62A2" w:rsidRPr="00DC62A2" w:rsidRDefault="004A04EF" w:rsidP="004A04E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to first infection</w:t>
            </w:r>
          </w:p>
          <w:p w14:paraId="460DE939" w14:textId="45D3521B" w:rsidR="004A04EF" w:rsidRPr="00B17A58" w:rsidRDefault="00DC62A2" w:rsidP="6BB6815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6BB681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</w:t>
            </w:r>
            <w:r w:rsidR="004A04EF" w:rsidRPr="6BB681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rth to 36 month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1EB91BFB" w14:textId="61B20B5E" w:rsidR="004A04EF" w:rsidRPr="00B17A58" w:rsidRDefault="004A04EF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E7331B8" w14:textId="066AFA88" w:rsidR="004A04EF" w:rsidRPr="00B17A58" w:rsidRDefault="004A04EF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4728E6" w14:textId="5119DDAA" w:rsidR="004A04EF" w:rsidRPr="00B17A58" w:rsidRDefault="004A04EF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F8DD38" w14:textId="6859ADAE" w:rsidR="004A04EF" w:rsidRPr="00B17A58" w:rsidRDefault="004A04EF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1E4B62C5" w14:textId="5368CDC4" w:rsidR="004A04EF" w:rsidRPr="00B17A58" w:rsidRDefault="004A04EF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4D18E699" w14:textId="76AAC512" w:rsidR="004A04EF" w:rsidRPr="00B17A58" w:rsidRDefault="004A04EF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535CEA" w14:textId="105740D3" w:rsidR="004A04EF" w:rsidRPr="00B17A58" w:rsidRDefault="004A04EF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2054F9" w14:textId="7E5E86BC" w:rsidR="004A04EF" w:rsidRPr="00B17A58" w:rsidRDefault="004A04EF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0F68B7BE" w14:textId="0B63E152" w:rsidR="004A04EF" w:rsidRPr="00B17A58" w:rsidRDefault="004A04EF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F5D9AFD" w14:textId="11C7C68E" w:rsidR="004A04EF" w:rsidRPr="00B17A58" w:rsidRDefault="004A04EF" w:rsidP="006037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671B45" w14:paraId="3DDC8F12" w14:textId="77777777" w:rsidTr="1C967354">
        <w:tc>
          <w:tcPr>
            <w:tcW w:w="2268" w:type="dxa"/>
            <w:tcBorders>
              <w:top w:val="single" w:sz="12" w:space="0" w:color="auto"/>
            </w:tcBorders>
          </w:tcPr>
          <w:p w14:paraId="6EEEB223" w14:textId="77777777" w:rsidR="004A04EF" w:rsidRPr="00B17A58" w:rsidRDefault="004A04EF" w:rsidP="004A0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All infection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5634E326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97 (0.46-2.03)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45FAFB27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</w:tcBorders>
          </w:tcPr>
          <w:p w14:paraId="4881D28C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60 (0.95-2.69)</w:t>
            </w:r>
          </w:p>
        </w:tc>
        <w:tc>
          <w:tcPr>
            <w:tcW w:w="795" w:type="dxa"/>
            <w:tcBorders>
              <w:top w:val="single" w:sz="12" w:space="0" w:color="auto"/>
            </w:tcBorders>
          </w:tcPr>
          <w:p w14:paraId="3777145C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</w:tcBorders>
            <w:shd w:val="clear" w:color="auto" w:fill="E8E8E8" w:themeFill="background2"/>
          </w:tcPr>
          <w:p w14:paraId="6E54DC8B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64 (0.32-1.28)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489DB981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942" w:type="dxa"/>
            <w:tcBorders>
              <w:top w:val="single" w:sz="12" w:space="0" w:color="auto"/>
            </w:tcBorders>
          </w:tcPr>
          <w:p w14:paraId="65E27130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5 (0.36-1.55)</w:t>
            </w:r>
          </w:p>
        </w:tc>
        <w:tc>
          <w:tcPr>
            <w:tcW w:w="668" w:type="dxa"/>
            <w:tcBorders>
              <w:top w:val="single" w:sz="12" w:space="0" w:color="auto"/>
            </w:tcBorders>
          </w:tcPr>
          <w:p w14:paraId="3B1D2AC9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884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68FF2D85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83 (0.43-1.59)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2082329E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671B45" w14:paraId="197D73B6" w14:textId="77777777" w:rsidTr="1C967354">
        <w:tc>
          <w:tcPr>
            <w:tcW w:w="2268" w:type="dxa"/>
          </w:tcPr>
          <w:p w14:paraId="51697DCE" w14:textId="77777777" w:rsidR="004A04EF" w:rsidRPr="00B17A58" w:rsidRDefault="004A04EF" w:rsidP="004A0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Pneumonia</w:t>
            </w:r>
          </w:p>
        </w:tc>
        <w:tc>
          <w:tcPr>
            <w:tcW w:w="1870" w:type="dxa"/>
            <w:shd w:val="clear" w:color="auto" w:fill="E8E8E8" w:themeFill="background2"/>
          </w:tcPr>
          <w:p w14:paraId="570C20A0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7 (0.10-1.32)</w:t>
            </w:r>
          </w:p>
        </w:tc>
        <w:tc>
          <w:tcPr>
            <w:tcW w:w="680" w:type="dxa"/>
            <w:shd w:val="clear" w:color="auto" w:fill="E8E8E8" w:themeFill="background2"/>
          </w:tcPr>
          <w:p w14:paraId="074C7D55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905" w:type="dxa"/>
            <w:gridSpan w:val="2"/>
          </w:tcPr>
          <w:p w14:paraId="1C70EC3D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2.05 (0.96-4.40)</w:t>
            </w:r>
          </w:p>
        </w:tc>
        <w:tc>
          <w:tcPr>
            <w:tcW w:w="795" w:type="dxa"/>
          </w:tcPr>
          <w:p w14:paraId="3323A924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7A1CA0C4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25 (0.07-0.90)</w:t>
            </w:r>
          </w:p>
        </w:tc>
        <w:tc>
          <w:tcPr>
            <w:tcW w:w="727" w:type="dxa"/>
            <w:shd w:val="clear" w:color="auto" w:fill="E8E8E8" w:themeFill="background2"/>
          </w:tcPr>
          <w:p w14:paraId="3750857A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942" w:type="dxa"/>
          </w:tcPr>
          <w:p w14:paraId="271D5FFB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9 (0.12-1.27)</w:t>
            </w:r>
          </w:p>
        </w:tc>
        <w:tc>
          <w:tcPr>
            <w:tcW w:w="668" w:type="dxa"/>
          </w:tcPr>
          <w:p w14:paraId="2CF7DEAD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884" w:type="dxa"/>
            <w:shd w:val="clear" w:color="auto" w:fill="E8E8E8" w:themeFill="background2"/>
          </w:tcPr>
          <w:p w14:paraId="3C26590E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42 (0.14-1.23)</w:t>
            </w:r>
          </w:p>
        </w:tc>
        <w:tc>
          <w:tcPr>
            <w:tcW w:w="724" w:type="dxa"/>
            <w:shd w:val="clear" w:color="auto" w:fill="E8E8E8" w:themeFill="background2"/>
          </w:tcPr>
          <w:p w14:paraId="26334F7F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671B45" w14:paraId="4E538B65" w14:textId="77777777" w:rsidTr="1C967354">
        <w:tc>
          <w:tcPr>
            <w:tcW w:w="2268" w:type="dxa"/>
          </w:tcPr>
          <w:p w14:paraId="7CCCC5E9" w14:textId="77777777" w:rsidR="004A04EF" w:rsidRPr="00B17A58" w:rsidRDefault="004A04EF" w:rsidP="004A0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Acute Otitis Media</w:t>
            </w:r>
          </w:p>
        </w:tc>
        <w:tc>
          <w:tcPr>
            <w:tcW w:w="1870" w:type="dxa"/>
            <w:shd w:val="clear" w:color="auto" w:fill="E8E8E8" w:themeFill="background2"/>
          </w:tcPr>
          <w:p w14:paraId="56D16FB5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86 (0.34-2.18)</w:t>
            </w:r>
          </w:p>
        </w:tc>
        <w:tc>
          <w:tcPr>
            <w:tcW w:w="680" w:type="dxa"/>
            <w:shd w:val="clear" w:color="auto" w:fill="E8E8E8" w:themeFill="background2"/>
          </w:tcPr>
          <w:p w14:paraId="3BB75A88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905" w:type="dxa"/>
            <w:gridSpan w:val="2"/>
          </w:tcPr>
          <w:p w14:paraId="0418DCD7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12 (0.60-2.11)</w:t>
            </w:r>
          </w:p>
        </w:tc>
        <w:tc>
          <w:tcPr>
            <w:tcW w:w="795" w:type="dxa"/>
          </w:tcPr>
          <w:p w14:paraId="48DCD7E1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5B52C048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69 (0.28-1.73)</w:t>
            </w:r>
          </w:p>
        </w:tc>
        <w:tc>
          <w:tcPr>
            <w:tcW w:w="727" w:type="dxa"/>
            <w:shd w:val="clear" w:color="auto" w:fill="E8E8E8" w:themeFill="background2"/>
          </w:tcPr>
          <w:p w14:paraId="10A7796E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1942" w:type="dxa"/>
          </w:tcPr>
          <w:p w14:paraId="03EA1A53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45 (0.19-1.09)</w:t>
            </w:r>
          </w:p>
        </w:tc>
        <w:tc>
          <w:tcPr>
            <w:tcW w:w="668" w:type="dxa"/>
          </w:tcPr>
          <w:p w14:paraId="47009FD1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884" w:type="dxa"/>
            <w:shd w:val="clear" w:color="auto" w:fill="E8E8E8" w:themeFill="background2"/>
          </w:tcPr>
          <w:p w14:paraId="7E000191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66 (0.29-1.52)</w:t>
            </w:r>
          </w:p>
        </w:tc>
        <w:tc>
          <w:tcPr>
            <w:tcW w:w="724" w:type="dxa"/>
            <w:shd w:val="clear" w:color="auto" w:fill="E8E8E8" w:themeFill="background2"/>
          </w:tcPr>
          <w:p w14:paraId="6149266A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671B45" w14:paraId="765FE6E5" w14:textId="77777777" w:rsidTr="1C967354">
        <w:tc>
          <w:tcPr>
            <w:tcW w:w="2268" w:type="dxa"/>
          </w:tcPr>
          <w:p w14:paraId="76178831" w14:textId="77777777" w:rsidR="004A04EF" w:rsidRPr="00B17A58" w:rsidRDefault="004A04EF" w:rsidP="6BB681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6BB681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nsilltis</w:t>
            </w:r>
            <w:proofErr w:type="spellEnd"/>
          </w:p>
        </w:tc>
        <w:tc>
          <w:tcPr>
            <w:tcW w:w="1870" w:type="dxa"/>
            <w:shd w:val="clear" w:color="auto" w:fill="E8E8E8" w:themeFill="background2"/>
          </w:tcPr>
          <w:p w14:paraId="7FD0AC38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91 (0.49-7.53)</w:t>
            </w:r>
          </w:p>
        </w:tc>
        <w:tc>
          <w:tcPr>
            <w:tcW w:w="680" w:type="dxa"/>
            <w:shd w:val="clear" w:color="auto" w:fill="E8E8E8" w:themeFill="background2"/>
          </w:tcPr>
          <w:p w14:paraId="036BDA42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905" w:type="dxa"/>
            <w:gridSpan w:val="2"/>
          </w:tcPr>
          <w:p w14:paraId="5BA0B778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7 (0.13-1.03)</w:t>
            </w:r>
          </w:p>
        </w:tc>
        <w:tc>
          <w:tcPr>
            <w:tcW w:w="795" w:type="dxa"/>
          </w:tcPr>
          <w:p w14:paraId="3FAB57DA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2B561732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45 (0.10-1.91)</w:t>
            </w:r>
          </w:p>
        </w:tc>
        <w:tc>
          <w:tcPr>
            <w:tcW w:w="727" w:type="dxa"/>
            <w:shd w:val="clear" w:color="auto" w:fill="E8E8E8" w:themeFill="background2"/>
          </w:tcPr>
          <w:p w14:paraId="20C49A34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942" w:type="dxa"/>
          </w:tcPr>
          <w:p w14:paraId="315C89D8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2 (0.06-0.86)</w:t>
            </w:r>
          </w:p>
        </w:tc>
        <w:tc>
          <w:tcPr>
            <w:tcW w:w="668" w:type="dxa"/>
          </w:tcPr>
          <w:p w14:paraId="4620EBD9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884" w:type="dxa"/>
            <w:shd w:val="clear" w:color="auto" w:fill="E8E8E8" w:themeFill="background2"/>
          </w:tcPr>
          <w:p w14:paraId="7804CF80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0 (0.06-0.71)</w:t>
            </w:r>
          </w:p>
        </w:tc>
        <w:tc>
          <w:tcPr>
            <w:tcW w:w="724" w:type="dxa"/>
            <w:shd w:val="clear" w:color="auto" w:fill="E8E8E8" w:themeFill="background2"/>
          </w:tcPr>
          <w:p w14:paraId="6B996260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</w:p>
        </w:tc>
      </w:tr>
      <w:tr w:rsidR="00671B45" w14:paraId="4EF674E9" w14:textId="77777777" w:rsidTr="1C967354">
        <w:tc>
          <w:tcPr>
            <w:tcW w:w="2268" w:type="dxa"/>
          </w:tcPr>
          <w:p w14:paraId="5829E04B" w14:textId="77777777" w:rsidR="004A04EF" w:rsidRPr="00B17A58" w:rsidRDefault="004A04EF" w:rsidP="004A0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Fever</w:t>
            </w:r>
          </w:p>
        </w:tc>
        <w:tc>
          <w:tcPr>
            <w:tcW w:w="1870" w:type="dxa"/>
            <w:shd w:val="clear" w:color="auto" w:fill="E8E8E8" w:themeFill="background2"/>
          </w:tcPr>
          <w:p w14:paraId="598E75E3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91 (0.44-0.90)</w:t>
            </w:r>
          </w:p>
        </w:tc>
        <w:tc>
          <w:tcPr>
            <w:tcW w:w="680" w:type="dxa"/>
            <w:shd w:val="clear" w:color="auto" w:fill="E8E8E8" w:themeFill="background2"/>
          </w:tcPr>
          <w:p w14:paraId="494D5ABC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905" w:type="dxa"/>
            <w:gridSpan w:val="2"/>
          </w:tcPr>
          <w:p w14:paraId="379EACE6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15 (1.27-3.65)</w:t>
            </w:r>
          </w:p>
        </w:tc>
        <w:tc>
          <w:tcPr>
            <w:tcW w:w="795" w:type="dxa"/>
          </w:tcPr>
          <w:p w14:paraId="5D5BBBC9" w14:textId="65C07A49" w:rsidR="004A04EF" w:rsidRPr="00B513D8" w:rsidRDefault="00DC62A2" w:rsidP="004A04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r w:rsidRPr="00B513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  <w:t>&lt;</w:t>
            </w:r>
            <w:r w:rsidR="004A04EF" w:rsidRPr="00B513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Pr="00B513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  <w:t>1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233FEBC2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19 (0.57-2.47)</w:t>
            </w:r>
          </w:p>
        </w:tc>
        <w:tc>
          <w:tcPr>
            <w:tcW w:w="727" w:type="dxa"/>
            <w:shd w:val="clear" w:color="auto" w:fill="E8E8E8" w:themeFill="background2"/>
          </w:tcPr>
          <w:p w14:paraId="66442DDE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942" w:type="dxa"/>
          </w:tcPr>
          <w:p w14:paraId="60A086EC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25 (0</w:t>
            </w:r>
            <w:r w:rsidRPr="00B513D8">
              <w:rPr>
                <w:rFonts w:ascii="Times New Roman" w:eastAsia="CourierNewPS-BoldMT,Bold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.58-2.70)</w:t>
            </w:r>
          </w:p>
        </w:tc>
        <w:tc>
          <w:tcPr>
            <w:tcW w:w="668" w:type="dxa"/>
          </w:tcPr>
          <w:p w14:paraId="0964ED72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884" w:type="dxa"/>
            <w:shd w:val="clear" w:color="auto" w:fill="E8E8E8" w:themeFill="background2"/>
          </w:tcPr>
          <w:p w14:paraId="7FF5DC7E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78 (0.89-3.54)</w:t>
            </w:r>
          </w:p>
        </w:tc>
        <w:tc>
          <w:tcPr>
            <w:tcW w:w="724" w:type="dxa"/>
            <w:shd w:val="clear" w:color="auto" w:fill="E8E8E8" w:themeFill="background2"/>
          </w:tcPr>
          <w:p w14:paraId="1618C2D0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671B45" w14:paraId="5535C960" w14:textId="77777777" w:rsidTr="1C967354">
        <w:tc>
          <w:tcPr>
            <w:tcW w:w="2268" w:type="dxa"/>
          </w:tcPr>
          <w:p w14:paraId="5FEFF632" w14:textId="77777777" w:rsidR="004A04EF" w:rsidRPr="00B17A58" w:rsidRDefault="004A04EF" w:rsidP="004A0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Cold symptoms</w:t>
            </w:r>
          </w:p>
        </w:tc>
        <w:tc>
          <w:tcPr>
            <w:tcW w:w="1870" w:type="dxa"/>
            <w:shd w:val="clear" w:color="auto" w:fill="E8E8E8" w:themeFill="background2"/>
          </w:tcPr>
          <w:p w14:paraId="13C4B70E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90 (0.43-1.87)</w:t>
            </w:r>
          </w:p>
        </w:tc>
        <w:tc>
          <w:tcPr>
            <w:tcW w:w="680" w:type="dxa"/>
            <w:shd w:val="clear" w:color="auto" w:fill="E8E8E8" w:themeFill="background2"/>
          </w:tcPr>
          <w:p w14:paraId="7CAF5439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905" w:type="dxa"/>
            <w:gridSpan w:val="2"/>
          </w:tcPr>
          <w:p w14:paraId="6D3EFB20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41 (0.84-2.36)</w:t>
            </w:r>
          </w:p>
        </w:tc>
        <w:tc>
          <w:tcPr>
            <w:tcW w:w="795" w:type="dxa"/>
          </w:tcPr>
          <w:p w14:paraId="2434F489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1E95F3A1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82 (0.40-1-66)</w:t>
            </w:r>
          </w:p>
        </w:tc>
        <w:tc>
          <w:tcPr>
            <w:tcW w:w="727" w:type="dxa"/>
            <w:shd w:val="clear" w:color="auto" w:fill="E8E8E8" w:themeFill="background2"/>
          </w:tcPr>
          <w:p w14:paraId="79B02261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1942" w:type="dxa"/>
          </w:tcPr>
          <w:p w14:paraId="7523DA99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88 (0.44-1.78)</w:t>
            </w:r>
          </w:p>
        </w:tc>
        <w:tc>
          <w:tcPr>
            <w:tcW w:w="668" w:type="dxa"/>
          </w:tcPr>
          <w:p w14:paraId="7B86070E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884" w:type="dxa"/>
            <w:shd w:val="clear" w:color="auto" w:fill="E8E8E8" w:themeFill="background2"/>
          </w:tcPr>
          <w:p w14:paraId="5FC99E71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85 (0.45-1.63)</w:t>
            </w:r>
          </w:p>
        </w:tc>
        <w:tc>
          <w:tcPr>
            <w:tcW w:w="724" w:type="dxa"/>
            <w:shd w:val="clear" w:color="auto" w:fill="E8E8E8" w:themeFill="background2"/>
          </w:tcPr>
          <w:p w14:paraId="54D046B7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671B45" w14:paraId="44394409" w14:textId="77777777" w:rsidTr="1C967354">
        <w:tc>
          <w:tcPr>
            <w:tcW w:w="2268" w:type="dxa"/>
            <w:tcBorders>
              <w:bottom w:val="single" w:sz="12" w:space="0" w:color="auto"/>
            </w:tcBorders>
          </w:tcPr>
          <w:p w14:paraId="0B7B3B20" w14:textId="77777777" w:rsidR="004A04EF" w:rsidRPr="00B17A58" w:rsidRDefault="004A04EF" w:rsidP="004A0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1197E689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43 (0.62-3.31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0B73DA2F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905" w:type="dxa"/>
            <w:gridSpan w:val="2"/>
            <w:tcBorders>
              <w:bottom w:val="single" w:sz="12" w:space="0" w:color="auto"/>
            </w:tcBorders>
          </w:tcPr>
          <w:p w14:paraId="7685EA54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89 (0.52-1.54)</w:t>
            </w:r>
          </w:p>
        </w:tc>
        <w:tc>
          <w:tcPr>
            <w:tcW w:w="795" w:type="dxa"/>
            <w:tcBorders>
              <w:bottom w:val="single" w:sz="12" w:space="0" w:color="auto"/>
            </w:tcBorders>
          </w:tcPr>
          <w:p w14:paraId="0A7B8DA2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892" w:type="dxa"/>
            <w:gridSpan w:val="2"/>
            <w:tcBorders>
              <w:bottom w:val="single" w:sz="12" w:space="0" w:color="auto"/>
            </w:tcBorders>
            <w:shd w:val="clear" w:color="auto" w:fill="E8E8E8" w:themeFill="background2"/>
          </w:tcPr>
          <w:p w14:paraId="40F52FBB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1 (0.34-1.51)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1934F566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942" w:type="dxa"/>
            <w:tcBorders>
              <w:bottom w:val="single" w:sz="12" w:space="0" w:color="auto"/>
            </w:tcBorders>
          </w:tcPr>
          <w:p w14:paraId="1FB70314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87 (0.40-1.89)</w:t>
            </w:r>
          </w:p>
        </w:tc>
        <w:tc>
          <w:tcPr>
            <w:tcW w:w="668" w:type="dxa"/>
            <w:tcBorders>
              <w:bottom w:val="single" w:sz="12" w:space="0" w:color="auto"/>
            </w:tcBorders>
          </w:tcPr>
          <w:p w14:paraId="4AFDD282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0681A091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30 (0.66-2.59)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35F99E43" w14:textId="77777777" w:rsidR="004A04EF" w:rsidRPr="00B513D8" w:rsidRDefault="004A04EF" w:rsidP="004A04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AD015B" w14:paraId="67562517" w14:textId="77777777" w:rsidTr="1C967354">
        <w:trPr>
          <w:trHeight w:val="272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EAF5C8A" w14:textId="77777777" w:rsidR="00295654" w:rsidRPr="00DC62A2" w:rsidRDefault="00295654" w:rsidP="002956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to first infection</w:t>
            </w:r>
          </w:p>
          <w:p w14:paraId="34DB7080" w14:textId="287E1ED5" w:rsidR="00295654" w:rsidRPr="00B17A58" w:rsidRDefault="00295654" w:rsidP="6BB681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6BB6815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8 to 36 month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6177B318" w14:textId="1F8D38A6" w:rsidR="00295654" w:rsidRPr="00B17A58" w:rsidRDefault="00295654" w:rsidP="002956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481E7C54" w14:textId="07C2EA23" w:rsidR="00295654" w:rsidRPr="00B17A58" w:rsidRDefault="00295654" w:rsidP="002956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948FD6" w14:textId="5B9CEC2C" w:rsidR="00295654" w:rsidRPr="00B17A58" w:rsidRDefault="00295654" w:rsidP="002956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5EDF1B" w14:textId="2E1D3B50" w:rsidR="00295654" w:rsidRPr="00B17A58" w:rsidRDefault="00295654" w:rsidP="002956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6CA1EAE5" w14:textId="3279320C" w:rsidR="00295654" w:rsidRPr="00B17A58" w:rsidRDefault="00295654" w:rsidP="002956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7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1ABD3619" w14:textId="6E81C2DC" w:rsidR="00295654" w:rsidRPr="00B17A58" w:rsidRDefault="00295654" w:rsidP="002956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D12DED" w14:textId="031D5D39" w:rsidR="00295654" w:rsidRPr="00B17A58" w:rsidRDefault="00295654" w:rsidP="002956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DBDCEC" w14:textId="188E0B62" w:rsidR="00295654" w:rsidRPr="00B17A58" w:rsidRDefault="00295654" w:rsidP="002956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33B7454B" w14:textId="1C576082" w:rsidR="00295654" w:rsidRPr="00B17A58" w:rsidRDefault="00295654" w:rsidP="002956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18EA15E1" w14:textId="5F1E24A8" w:rsidR="00295654" w:rsidRPr="00B17A58" w:rsidRDefault="00295654" w:rsidP="002956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671B45" w14:paraId="410893E8" w14:textId="77777777" w:rsidTr="1C967354">
        <w:trPr>
          <w:trHeight w:val="272"/>
        </w:trPr>
        <w:tc>
          <w:tcPr>
            <w:tcW w:w="2268" w:type="dxa"/>
            <w:tcBorders>
              <w:top w:val="single" w:sz="12" w:space="0" w:color="auto"/>
            </w:tcBorders>
          </w:tcPr>
          <w:p w14:paraId="6ED9C0B7" w14:textId="00926F33" w:rsidR="00DC62A2" w:rsidRPr="00B17A58" w:rsidRDefault="00DC62A2" w:rsidP="00DC62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Pneumonia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32C312C2" w14:textId="0CC0A0BE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14 (0.17-7.43)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00B37412" w14:textId="54E348C1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</w:tcBorders>
          </w:tcPr>
          <w:p w14:paraId="7F7896F9" w14:textId="2E6AEE24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69 (0.10-4.82)</w:t>
            </w:r>
          </w:p>
        </w:tc>
        <w:tc>
          <w:tcPr>
            <w:tcW w:w="795" w:type="dxa"/>
            <w:tcBorders>
              <w:top w:val="single" w:sz="12" w:space="0" w:color="auto"/>
            </w:tcBorders>
          </w:tcPr>
          <w:p w14:paraId="5044D6C1" w14:textId="573EAAF3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</w:tcBorders>
            <w:shd w:val="clear" w:color="auto" w:fill="E8E8E8" w:themeFill="background2"/>
          </w:tcPr>
          <w:p w14:paraId="7BEF78B6" w14:textId="1A311E3F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23 (0.01-3.80)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2CF6CCB6" w14:textId="696214ED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942" w:type="dxa"/>
            <w:tcBorders>
              <w:top w:val="single" w:sz="12" w:space="0" w:color="auto"/>
            </w:tcBorders>
          </w:tcPr>
          <w:p w14:paraId="13183FDB" w14:textId="72C9B138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50 (0.12-2.19)</w:t>
            </w:r>
          </w:p>
        </w:tc>
        <w:tc>
          <w:tcPr>
            <w:tcW w:w="668" w:type="dxa"/>
            <w:tcBorders>
              <w:top w:val="single" w:sz="12" w:space="0" w:color="auto"/>
            </w:tcBorders>
          </w:tcPr>
          <w:p w14:paraId="245670F4" w14:textId="3EA0AB7A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884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2338038E" w14:textId="34DF4428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3 (0.13-4.22)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shd w:val="clear" w:color="auto" w:fill="E8E8E8" w:themeFill="background2"/>
          </w:tcPr>
          <w:p w14:paraId="36ED19EE" w14:textId="74468E64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671B45" w14:paraId="63D9F9FC" w14:textId="77777777" w:rsidTr="1C967354">
        <w:trPr>
          <w:trHeight w:val="272"/>
        </w:trPr>
        <w:tc>
          <w:tcPr>
            <w:tcW w:w="2268" w:type="dxa"/>
          </w:tcPr>
          <w:p w14:paraId="011EF9F6" w14:textId="51D186B1" w:rsidR="00DC62A2" w:rsidRPr="00B17A58" w:rsidRDefault="00DC62A2" w:rsidP="00DC62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Acute Otitis Media</w:t>
            </w:r>
          </w:p>
        </w:tc>
        <w:tc>
          <w:tcPr>
            <w:tcW w:w="1870" w:type="dxa"/>
            <w:shd w:val="clear" w:color="auto" w:fill="E8E8E8" w:themeFill="background2"/>
          </w:tcPr>
          <w:p w14:paraId="1C67FB35" w14:textId="6E291196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57 (0.13-2.64)</w:t>
            </w:r>
          </w:p>
        </w:tc>
        <w:tc>
          <w:tcPr>
            <w:tcW w:w="680" w:type="dxa"/>
            <w:shd w:val="clear" w:color="auto" w:fill="E8E8E8" w:themeFill="background2"/>
          </w:tcPr>
          <w:p w14:paraId="5C1CD381" w14:textId="389486CD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905" w:type="dxa"/>
            <w:gridSpan w:val="2"/>
          </w:tcPr>
          <w:p w14:paraId="58EAEA7E" w14:textId="3504421C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1 (0.16-3.19)</w:t>
            </w:r>
          </w:p>
        </w:tc>
        <w:tc>
          <w:tcPr>
            <w:tcW w:w="795" w:type="dxa"/>
          </w:tcPr>
          <w:p w14:paraId="4732D836" w14:textId="7F690BA1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049D73CD" w14:textId="7BF0090F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6 (0.04-3.10)</w:t>
            </w:r>
          </w:p>
        </w:tc>
        <w:tc>
          <w:tcPr>
            <w:tcW w:w="727" w:type="dxa"/>
            <w:shd w:val="clear" w:color="auto" w:fill="E8E8E8" w:themeFill="background2"/>
          </w:tcPr>
          <w:p w14:paraId="27702D55" w14:textId="4298821B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942" w:type="dxa"/>
          </w:tcPr>
          <w:p w14:paraId="1587CFA7" w14:textId="6FC410CF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0 (0.07-1.03)</w:t>
            </w:r>
          </w:p>
        </w:tc>
        <w:tc>
          <w:tcPr>
            <w:tcW w:w="668" w:type="dxa"/>
          </w:tcPr>
          <w:p w14:paraId="1635EEDF" w14:textId="4FC5CE95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884" w:type="dxa"/>
            <w:shd w:val="clear" w:color="auto" w:fill="E8E8E8" w:themeFill="background2"/>
          </w:tcPr>
          <w:p w14:paraId="2E199324" w14:textId="72930DDB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80 (0.20-3.22)</w:t>
            </w:r>
          </w:p>
        </w:tc>
        <w:tc>
          <w:tcPr>
            <w:tcW w:w="724" w:type="dxa"/>
            <w:shd w:val="clear" w:color="auto" w:fill="E8E8E8" w:themeFill="background2"/>
          </w:tcPr>
          <w:p w14:paraId="262E9369" w14:textId="0E8781B3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671B45" w14:paraId="7DC921CC" w14:textId="77777777" w:rsidTr="1C967354">
        <w:trPr>
          <w:trHeight w:val="272"/>
        </w:trPr>
        <w:tc>
          <w:tcPr>
            <w:tcW w:w="2268" w:type="dxa"/>
          </w:tcPr>
          <w:p w14:paraId="3C582664" w14:textId="7F875C4E" w:rsidR="00DC62A2" w:rsidRPr="00B17A58" w:rsidRDefault="00DC62A2" w:rsidP="6BB6815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6BB681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nsilltis</w:t>
            </w:r>
            <w:proofErr w:type="spellEnd"/>
          </w:p>
        </w:tc>
        <w:tc>
          <w:tcPr>
            <w:tcW w:w="1870" w:type="dxa"/>
            <w:shd w:val="clear" w:color="auto" w:fill="E8E8E8" w:themeFill="background2"/>
          </w:tcPr>
          <w:p w14:paraId="1CC5AF1C" w14:textId="06ED29F4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53 (0.06-4.66)</w:t>
            </w:r>
          </w:p>
        </w:tc>
        <w:tc>
          <w:tcPr>
            <w:tcW w:w="680" w:type="dxa"/>
            <w:shd w:val="clear" w:color="auto" w:fill="E8E8E8" w:themeFill="background2"/>
          </w:tcPr>
          <w:p w14:paraId="66DB8469" w14:textId="536F34CE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905" w:type="dxa"/>
            <w:gridSpan w:val="2"/>
          </w:tcPr>
          <w:p w14:paraId="0E7395AD" w14:textId="6C49A165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88 (0.27-13.1)</w:t>
            </w:r>
          </w:p>
        </w:tc>
        <w:tc>
          <w:tcPr>
            <w:tcW w:w="795" w:type="dxa"/>
          </w:tcPr>
          <w:p w14:paraId="0341C60C" w14:textId="5FC1825F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0D5776AE" w14:textId="1DB358E5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7.72 (0.93-63.9)</w:t>
            </w:r>
          </w:p>
        </w:tc>
        <w:tc>
          <w:tcPr>
            <w:tcW w:w="727" w:type="dxa"/>
            <w:shd w:val="clear" w:color="auto" w:fill="E8E8E8" w:themeFill="background2"/>
          </w:tcPr>
          <w:p w14:paraId="6F70AD27" w14:textId="04660FA1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942" w:type="dxa"/>
          </w:tcPr>
          <w:p w14:paraId="50AFADFD" w14:textId="5A723D12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54 (0.11-2.84)</w:t>
            </w:r>
          </w:p>
        </w:tc>
        <w:tc>
          <w:tcPr>
            <w:tcW w:w="668" w:type="dxa"/>
          </w:tcPr>
          <w:p w14:paraId="7EB2A523" w14:textId="6B9DD479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884" w:type="dxa"/>
            <w:shd w:val="clear" w:color="auto" w:fill="E8E8E8" w:themeFill="background2"/>
          </w:tcPr>
          <w:p w14:paraId="267634F0" w14:textId="20ED063E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3.93 (0.58-26.9)</w:t>
            </w:r>
          </w:p>
        </w:tc>
        <w:tc>
          <w:tcPr>
            <w:tcW w:w="724" w:type="dxa"/>
            <w:shd w:val="clear" w:color="auto" w:fill="E8E8E8" w:themeFill="background2"/>
          </w:tcPr>
          <w:p w14:paraId="1FD9B388" w14:textId="40153BBC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671B45" w14:paraId="5B983E21" w14:textId="77777777" w:rsidTr="1C967354">
        <w:trPr>
          <w:trHeight w:val="272"/>
        </w:trPr>
        <w:tc>
          <w:tcPr>
            <w:tcW w:w="2268" w:type="dxa"/>
          </w:tcPr>
          <w:p w14:paraId="2822948F" w14:textId="09A17284" w:rsidR="00DC62A2" w:rsidRPr="00B17A58" w:rsidRDefault="00DC62A2" w:rsidP="00DC62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Fever</w:t>
            </w:r>
          </w:p>
        </w:tc>
        <w:tc>
          <w:tcPr>
            <w:tcW w:w="1870" w:type="dxa"/>
            <w:shd w:val="clear" w:color="auto" w:fill="E8E8E8" w:themeFill="background2"/>
          </w:tcPr>
          <w:p w14:paraId="51A9F8C1" w14:textId="11B2F5EB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56 (0.21-1.50)</w:t>
            </w:r>
          </w:p>
        </w:tc>
        <w:tc>
          <w:tcPr>
            <w:tcW w:w="680" w:type="dxa"/>
            <w:shd w:val="clear" w:color="auto" w:fill="E8E8E8" w:themeFill="background2"/>
          </w:tcPr>
          <w:p w14:paraId="00B8F6E8" w14:textId="1990E22F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905" w:type="dxa"/>
            <w:gridSpan w:val="2"/>
          </w:tcPr>
          <w:p w14:paraId="52E4E03F" w14:textId="6641E62F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47 (0.58-3.70)</w:t>
            </w:r>
          </w:p>
        </w:tc>
        <w:tc>
          <w:tcPr>
            <w:tcW w:w="795" w:type="dxa"/>
          </w:tcPr>
          <w:p w14:paraId="317BB30C" w14:textId="0928935C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71909059" w14:textId="74A9F4AE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58 (0.17-2.01)</w:t>
            </w:r>
          </w:p>
        </w:tc>
        <w:tc>
          <w:tcPr>
            <w:tcW w:w="727" w:type="dxa"/>
            <w:shd w:val="clear" w:color="auto" w:fill="E8E8E8" w:themeFill="background2"/>
          </w:tcPr>
          <w:p w14:paraId="51FEA0FD" w14:textId="371CA342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942" w:type="dxa"/>
          </w:tcPr>
          <w:p w14:paraId="3072F116" w14:textId="60AFF21E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84 (0.41-1.74)</w:t>
            </w:r>
          </w:p>
        </w:tc>
        <w:tc>
          <w:tcPr>
            <w:tcW w:w="668" w:type="dxa"/>
          </w:tcPr>
          <w:p w14:paraId="4497B767" w14:textId="58E84C41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884" w:type="dxa"/>
            <w:shd w:val="clear" w:color="auto" w:fill="E8E8E8" w:themeFill="background2"/>
          </w:tcPr>
          <w:p w14:paraId="0B63BF2A" w14:textId="62C22DE8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14 (0.49-2.68)</w:t>
            </w:r>
          </w:p>
        </w:tc>
        <w:tc>
          <w:tcPr>
            <w:tcW w:w="724" w:type="dxa"/>
            <w:shd w:val="clear" w:color="auto" w:fill="E8E8E8" w:themeFill="background2"/>
          </w:tcPr>
          <w:p w14:paraId="0CA97272" w14:textId="4E680462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671B45" w14:paraId="1FDA95DD" w14:textId="77777777" w:rsidTr="1C967354">
        <w:trPr>
          <w:trHeight w:val="272"/>
        </w:trPr>
        <w:tc>
          <w:tcPr>
            <w:tcW w:w="2268" w:type="dxa"/>
          </w:tcPr>
          <w:p w14:paraId="7A945319" w14:textId="077CFB0C" w:rsidR="00DC62A2" w:rsidRPr="00B17A58" w:rsidRDefault="00DC62A2" w:rsidP="00DC62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Cold symptoms</w:t>
            </w:r>
          </w:p>
        </w:tc>
        <w:tc>
          <w:tcPr>
            <w:tcW w:w="1870" w:type="dxa"/>
            <w:shd w:val="clear" w:color="auto" w:fill="E8E8E8" w:themeFill="background2"/>
          </w:tcPr>
          <w:p w14:paraId="2744E17E" w14:textId="60B7ADDC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04 (0.37-2.93)</w:t>
            </w:r>
          </w:p>
        </w:tc>
        <w:tc>
          <w:tcPr>
            <w:tcW w:w="680" w:type="dxa"/>
            <w:shd w:val="clear" w:color="auto" w:fill="E8E8E8" w:themeFill="background2"/>
          </w:tcPr>
          <w:p w14:paraId="188B588C" w14:textId="0195BB19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905" w:type="dxa"/>
            <w:gridSpan w:val="2"/>
          </w:tcPr>
          <w:p w14:paraId="34D0A80F" w14:textId="68377051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17 (0.45-3.04)</w:t>
            </w:r>
          </w:p>
        </w:tc>
        <w:tc>
          <w:tcPr>
            <w:tcW w:w="795" w:type="dxa"/>
          </w:tcPr>
          <w:p w14:paraId="43CC1FF1" w14:textId="31DCC325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892" w:type="dxa"/>
            <w:gridSpan w:val="2"/>
            <w:shd w:val="clear" w:color="auto" w:fill="E8E8E8" w:themeFill="background2"/>
          </w:tcPr>
          <w:p w14:paraId="08F227E3" w14:textId="7D374113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23 (0.36-4.20)</w:t>
            </w:r>
          </w:p>
        </w:tc>
        <w:tc>
          <w:tcPr>
            <w:tcW w:w="727" w:type="dxa"/>
            <w:shd w:val="clear" w:color="auto" w:fill="E8E8E8" w:themeFill="background2"/>
          </w:tcPr>
          <w:p w14:paraId="4CF0DFF1" w14:textId="4BC85F8D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942" w:type="dxa"/>
          </w:tcPr>
          <w:p w14:paraId="4FCC0E65" w14:textId="6106828E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94 (0.42-2.11)</w:t>
            </w:r>
          </w:p>
        </w:tc>
        <w:tc>
          <w:tcPr>
            <w:tcW w:w="668" w:type="dxa"/>
          </w:tcPr>
          <w:p w14:paraId="62511D78" w14:textId="51CB75B9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884" w:type="dxa"/>
            <w:shd w:val="clear" w:color="auto" w:fill="E8E8E8" w:themeFill="background2"/>
          </w:tcPr>
          <w:p w14:paraId="5CE46A32" w14:textId="057028E1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95 (0.37-2.42)</w:t>
            </w:r>
          </w:p>
        </w:tc>
        <w:tc>
          <w:tcPr>
            <w:tcW w:w="724" w:type="dxa"/>
            <w:shd w:val="clear" w:color="auto" w:fill="E8E8E8" w:themeFill="background2"/>
          </w:tcPr>
          <w:p w14:paraId="41CAE5B1" w14:textId="3ADCFE14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AD015B" w14:paraId="7C0C2E0B" w14:textId="77777777" w:rsidTr="1C967354">
        <w:trPr>
          <w:trHeight w:val="272"/>
        </w:trPr>
        <w:tc>
          <w:tcPr>
            <w:tcW w:w="2268" w:type="dxa"/>
            <w:tcBorders>
              <w:bottom w:val="single" w:sz="12" w:space="0" w:color="auto"/>
            </w:tcBorders>
          </w:tcPr>
          <w:p w14:paraId="1FB3FB9B" w14:textId="4B0C23E6" w:rsidR="00DC62A2" w:rsidRPr="00B17A58" w:rsidRDefault="00DC62A2" w:rsidP="00DC62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7A58">
              <w:rPr>
                <w:rFonts w:ascii="Times New Roman" w:hAnsi="Times New Roman" w:cs="Times New Roman"/>
                <w:sz w:val="22"/>
                <w:szCs w:val="22"/>
              </w:rPr>
              <w:t>Gastroenteritis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56C82540" w14:textId="2BCA1835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4 (0.09-1.32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5749EE14" w14:textId="030F6114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874" w:type="dxa"/>
            <w:tcBorders>
              <w:bottom w:val="single" w:sz="12" w:space="0" w:color="auto"/>
            </w:tcBorders>
          </w:tcPr>
          <w:p w14:paraId="4A3F4956" w14:textId="000BFC1C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28 (0.35-4.76)</w:t>
            </w:r>
          </w:p>
        </w:tc>
        <w:tc>
          <w:tcPr>
            <w:tcW w:w="826" w:type="dxa"/>
            <w:gridSpan w:val="2"/>
            <w:tcBorders>
              <w:bottom w:val="single" w:sz="12" w:space="0" w:color="auto"/>
            </w:tcBorders>
          </w:tcPr>
          <w:p w14:paraId="78ED3A6F" w14:textId="66D3685B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866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3FE7BE7E" w14:textId="57576602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24 (0.04-1.59)</w:t>
            </w:r>
          </w:p>
        </w:tc>
        <w:tc>
          <w:tcPr>
            <w:tcW w:w="753" w:type="dxa"/>
            <w:gridSpan w:val="2"/>
            <w:tcBorders>
              <w:bottom w:val="single" w:sz="12" w:space="0" w:color="auto"/>
            </w:tcBorders>
            <w:shd w:val="clear" w:color="auto" w:fill="E8E8E8" w:themeFill="background2"/>
          </w:tcPr>
          <w:p w14:paraId="3883BF84" w14:textId="4EF14CC4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942" w:type="dxa"/>
            <w:tcBorders>
              <w:bottom w:val="single" w:sz="12" w:space="0" w:color="auto"/>
            </w:tcBorders>
          </w:tcPr>
          <w:p w14:paraId="3156F954" w14:textId="1A1AE694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1.69 (0.56-5.11)</w:t>
            </w:r>
          </w:p>
        </w:tc>
        <w:tc>
          <w:tcPr>
            <w:tcW w:w="668" w:type="dxa"/>
            <w:tcBorders>
              <w:bottom w:val="single" w:sz="12" w:space="0" w:color="auto"/>
            </w:tcBorders>
          </w:tcPr>
          <w:p w14:paraId="70A7E534" w14:textId="150C7A69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884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7410E5FC" w14:textId="1AC0BBEE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85 (0.25-2-89)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4753FC8B" w14:textId="6EF64C43" w:rsidR="00DC62A2" w:rsidRPr="00B513D8" w:rsidRDefault="00DC62A2" w:rsidP="00DC62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13D8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</w:tr>
    </w:tbl>
    <w:p w14:paraId="1EB12702" w14:textId="77777777" w:rsidR="00B951F4" w:rsidRDefault="00B951F4">
      <w:pPr>
        <w:rPr>
          <w:lang w:val="da-DK"/>
        </w:rPr>
      </w:pPr>
    </w:p>
    <w:p w14:paraId="7230CB79" w14:textId="7043CAA7" w:rsidR="00AD015B" w:rsidRPr="00AD015B" w:rsidRDefault="00AD015B" w:rsidP="00AD015B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D015B">
        <w:rPr>
          <w:rFonts w:ascii="Times New Roman" w:hAnsi="Times New Roman" w:cs="Times New Roman"/>
          <w:sz w:val="22"/>
          <w:szCs w:val="22"/>
          <w:lang w:val="en-US"/>
        </w:rPr>
        <w:t>Association between plasma relative abundance levels of TCA cycle metabolites and early life infections. Infection risk estimated by quasi-</w:t>
      </w:r>
      <w:proofErr w:type="spellStart"/>
      <w:r w:rsidRPr="00AD015B">
        <w:rPr>
          <w:rFonts w:ascii="Times New Roman" w:hAnsi="Times New Roman" w:cs="Times New Roman"/>
          <w:sz w:val="22"/>
          <w:szCs w:val="22"/>
          <w:lang w:val="en-US"/>
        </w:rPr>
        <w:t>poission</w:t>
      </w:r>
      <w:proofErr w:type="spellEnd"/>
      <w:r w:rsidRPr="00AD015B">
        <w:rPr>
          <w:rFonts w:ascii="Times New Roman" w:hAnsi="Times New Roman" w:cs="Times New Roman"/>
          <w:sz w:val="22"/>
          <w:szCs w:val="22"/>
          <w:lang w:val="en-US"/>
        </w:rPr>
        <w:t xml:space="preserve"> regression and time to first infection estimated by a cox proportional hazard model. Both </w:t>
      </w:r>
      <w:proofErr w:type="gramStart"/>
      <w:r w:rsidRPr="00AD015B">
        <w:rPr>
          <w:rFonts w:ascii="Times New Roman" w:hAnsi="Times New Roman" w:cs="Times New Roman"/>
          <w:sz w:val="22"/>
          <w:szCs w:val="22"/>
          <w:lang w:val="en-US"/>
        </w:rPr>
        <w:t>shown</w:t>
      </w:r>
      <w:proofErr w:type="gramEnd"/>
      <w:r w:rsidRPr="00AD015B">
        <w:rPr>
          <w:rFonts w:ascii="Times New Roman" w:hAnsi="Times New Roman" w:cs="Times New Roman"/>
          <w:sz w:val="22"/>
          <w:szCs w:val="22"/>
          <w:lang w:val="en-US"/>
        </w:rPr>
        <w:t xml:space="preserve"> from birth until 36 months of age and from 18 to 36 months of age. CI: confidence interval, IRR: Infection Rate Ratio, HR: Hazard Ratio.</w:t>
      </w:r>
    </w:p>
    <w:sectPr w:rsidR="00AD015B" w:rsidRPr="00AD015B" w:rsidSect="00671B45">
      <w:pgSz w:w="16838" w:h="11906" w:orient="landscape"/>
      <w:pgMar w:top="284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NewPS-BoldMT,Bold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F9D"/>
    <w:rsid w:val="00032E2C"/>
    <w:rsid w:val="000A344C"/>
    <w:rsid w:val="00147C32"/>
    <w:rsid w:val="00295654"/>
    <w:rsid w:val="002B2353"/>
    <w:rsid w:val="00361AB5"/>
    <w:rsid w:val="003640E8"/>
    <w:rsid w:val="003B2181"/>
    <w:rsid w:val="004054AF"/>
    <w:rsid w:val="004853BF"/>
    <w:rsid w:val="00497E8B"/>
    <w:rsid w:val="004A04EF"/>
    <w:rsid w:val="00503F45"/>
    <w:rsid w:val="00510198"/>
    <w:rsid w:val="00511F01"/>
    <w:rsid w:val="00523C8B"/>
    <w:rsid w:val="00536475"/>
    <w:rsid w:val="005D20CE"/>
    <w:rsid w:val="006037F3"/>
    <w:rsid w:val="006465F8"/>
    <w:rsid w:val="00671B45"/>
    <w:rsid w:val="006F2A35"/>
    <w:rsid w:val="006F5C0C"/>
    <w:rsid w:val="007A7690"/>
    <w:rsid w:val="007F75D4"/>
    <w:rsid w:val="008639DB"/>
    <w:rsid w:val="0090231E"/>
    <w:rsid w:val="00921E63"/>
    <w:rsid w:val="0094341E"/>
    <w:rsid w:val="009F6B3F"/>
    <w:rsid w:val="00A2763F"/>
    <w:rsid w:val="00A27BFB"/>
    <w:rsid w:val="00A73371"/>
    <w:rsid w:val="00A9351E"/>
    <w:rsid w:val="00AD015B"/>
    <w:rsid w:val="00B10640"/>
    <w:rsid w:val="00B17A58"/>
    <w:rsid w:val="00B31147"/>
    <w:rsid w:val="00B513D8"/>
    <w:rsid w:val="00B67F81"/>
    <w:rsid w:val="00B951F4"/>
    <w:rsid w:val="00CC2530"/>
    <w:rsid w:val="00D17015"/>
    <w:rsid w:val="00D63F9D"/>
    <w:rsid w:val="00D738D8"/>
    <w:rsid w:val="00D740B7"/>
    <w:rsid w:val="00DC62A2"/>
    <w:rsid w:val="00E015DA"/>
    <w:rsid w:val="00E971B7"/>
    <w:rsid w:val="00EE6028"/>
    <w:rsid w:val="00F05058"/>
    <w:rsid w:val="00F34E08"/>
    <w:rsid w:val="00F87B19"/>
    <w:rsid w:val="012408B1"/>
    <w:rsid w:val="04021F60"/>
    <w:rsid w:val="049059F3"/>
    <w:rsid w:val="04A7BD85"/>
    <w:rsid w:val="098EB2E5"/>
    <w:rsid w:val="09B111CE"/>
    <w:rsid w:val="0B2E6C51"/>
    <w:rsid w:val="0D4E28B9"/>
    <w:rsid w:val="11445CE9"/>
    <w:rsid w:val="15096CAE"/>
    <w:rsid w:val="16DF9038"/>
    <w:rsid w:val="1C3066AD"/>
    <w:rsid w:val="1C967354"/>
    <w:rsid w:val="2542FBD4"/>
    <w:rsid w:val="27935D0B"/>
    <w:rsid w:val="28BEDC7C"/>
    <w:rsid w:val="2A87496D"/>
    <w:rsid w:val="2A95499B"/>
    <w:rsid w:val="2C8D9885"/>
    <w:rsid w:val="2D17F12F"/>
    <w:rsid w:val="2EB3A601"/>
    <w:rsid w:val="32369C9E"/>
    <w:rsid w:val="331C2CA6"/>
    <w:rsid w:val="35B1C7AB"/>
    <w:rsid w:val="3675D528"/>
    <w:rsid w:val="36FCAF5D"/>
    <w:rsid w:val="378D40A1"/>
    <w:rsid w:val="39463B1F"/>
    <w:rsid w:val="3A4E3D8E"/>
    <w:rsid w:val="3BF973BE"/>
    <w:rsid w:val="40901584"/>
    <w:rsid w:val="415DD137"/>
    <w:rsid w:val="42DEAAA6"/>
    <w:rsid w:val="44F7DCEF"/>
    <w:rsid w:val="46A81577"/>
    <w:rsid w:val="46FFF864"/>
    <w:rsid w:val="477CC2C7"/>
    <w:rsid w:val="47BFF556"/>
    <w:rsid w:val="4A819C8F"/>
    <w:rsid w:val="4C852455"/>
    <w:rsid w:val="4D6BE41D"/>
    <w:rsid w:val="4FECEB4C"/>
    <w:rsid w:val="5480E3B6"/>
    <w:rsid w:val="594E5400"/>
    <w:rsid w:val="5A446F20"/>
    <w:rsid w:val="5F6C80EC"/>
    <w:rsid w:val="612902C0"/>
    <w:rsid w:val="6423DC68"/>
    <w:rsid w:val="652F23C6"/>
    <w:rsid w:val="666B8D6C"/>
    <w:rsid w:val="6758A89C"/>
    <w:rsid w:val="6807242B"/>
    <w:rsid w:val="68EC6E1F"/>
    <w:rsid w:val="695E4E1D"/>
    <w:rsid w:val="6B7A3CFC"/>
    <w:rsid w:val="6BB68152"/>
    <w:rsid w:val="6CF21014"/>
    <w:rsid w:val="6DB1123B"/>
    <w:rsid w:val="6E3CC66B"/>
    <w:rsid w:val="71A99F59"/>
    <w:rsid w:val="72662546"/>
    <w:rsid w:val="73160270"/>
    <w:rsid w:val="73171366"/>
    <w:rsid w:val="73508897"/>
    <w:rsid w:val="73CD7330"/>
    <w:rsid w:val="7409F58B"/>
    <w:rsid w:val="7638337C"/>
    <w:rsid w:val="771AD197"/>
    <w:rsid w:val="7879E401"/>
    <w:rsid w:val="7B222CB6"/>
    <w:rsid w:val="7CE8B558"/>
    <w:rsid w:val="7CF895F2"/>
    <w:rsid w:val="7E5E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8BE499"/>
  <w15:chartTrackingRefBased/>
  <w15:docId w15:val="{77575D82-83E5-4B2E-8CD8-71369508B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3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F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F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F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F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F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F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F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F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F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3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F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3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F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3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7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A7A4DEA2D4A14DB7600200E73BDD85" ma:contentTypeVersion="11" ma:contentTypeDescription="Create a new document." ma:contentTypeScope="" ma:versionID="57540e0dc1d768f63564c99a422f2a05">
  <xsd:schema xmlns:xsd="http://www.w3.org/2001/XMLSchema" xmlns:xs="http://www.w3.org/2001/XMLSchema" xmlns:p="http://schemas.microsoft.com/office/2006/metadata/properties" xmlns:ns2="64bc33bb-8101-4d12-a34b-ce66d1d25498" xmlns:ns3="3d1a22df-2462-490a-aadf-1832bdc1956a" targetNamespace="http://schemas.microsoft.com/office/2006/metadata/properties" ma:root="true" ma:fieldsID="3ecef0c9be250e71a01ea3212df46fb5" ns2:_="" ns3:_="">
    <xsd:import namespace="64bc33bb-8101-4d12-a34b-ce66d1d25498"/>
    <xsd:import namespace="3d1a22df-2462-490a-aadf-1832bdc195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c33bb-8101-4d12-a34b-ce66d1d254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d5578fd-35c2-4d8f-a1bf-4043a6e4e7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1a22df-2462-490a-aadf-1832bdc1956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d3f3222e-99b9-4bbc-b6c7-cbe2c6a226a5}" ma:internalName="TaxCatchAll" ma:showField="CatchAllData" ma:web="3d1a22df-2462-490a-aadf-1832bdc195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d1a22df-2462-490a-aadf-1832bdc1956a" xsi:nil="true"/>
    <lcf76f155ced4ddcb4097134ff3c332f xmlns="64bc33bb-8101-4d12-a34b-ce66d1d2549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B2F26C0-7442-4522-B2DD-03869F5433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bc33bb-8101-4d12-a34b-ce66d1d25498"/>
    <ds:schemaRef ds:uri="3d1a22df-2462-490a-aadf-1832bdc195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1A88AE-9C0E-4E68-8419-322E719B6B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A59ABD-7524-4C16-B6E4-F9BFFA4DEE1E}">
  <ds:schemaRefs>
    <ds:schemaRef ds:uri="http://schemas.microsoft.com/office/2006/metadata/properties"/>
    <ds:schemaRef ds:uri="http://schemas.microsoft.com/office/infopath/2007/PartnerControls"/>
    <ds:schemaRef ds:uri="3d1a22df-2462-490a-aadf-1832bdc1956a"/>
    <ds:schemaRef ds:uri="64bc33bb-8101-4d12-a34b-ce66d1d25498"/>
  </ds:schemaRefs>
</ds:datastoreItem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66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æk</dc:creator>
  <cp:keywords/>
  <dc:description/>
  <cp:lastModifiedBy>Ole Bæk</cp:lastModifiedBy>
  <cp:revision>24</cp:revision>
  <dcterms:created xsi:type="dcterms:W3CDTF">2025-02-20T11:22:00Z</dcterms:created>
  <dcterms:modified xsi:type="dcterms:W3CDTF">2025-04-1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A7A4DEA2D4A14DB7600200E73BDD85</vt:lpwstr>
  </property>
  <property fmtid="{D5CDD505-2E9C-101B-9397-08002B2CF9AE}" pid="3" name="MediaServiceImageTags">
    <vt:lpwstr/>
  </property>
</Properties>
</file>